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014FD" w14:textId="77777777" w:rsidR="002E783F" w:rsidRPr="00BA4872" w:rsidRDefault="002E783F" w:rsidP="002E783F">
      <w:pPr>
        <w:pStyle w:val="NormalWeb"/>
        <w:spacing w:line="360" w:lineRule="auto"/>
        <w:ind w:firstLine="720"/>
        <w:jc w:val="both"/>
        <w:rPr>
          <w:sz w:val="22"/>
          <w:szCs w:val="22"/>
          <w:lang w:val="en-GB"/>
        </w:rPr>
      </w:pPr>
    </w:p>
    <w:p w14:paraId="72321CE0" w14:textId="77777777" w:rsidR="002E783F" w:rsidRPr="00BA4872" w:rsidRDefault="002E783F" w:rsidP="002E783F">
      <w:pPr>
        <w:pStyle w:val="NormalWeb"/>
        <w:spacing w:line="360" w:lineRule="auto"/>
        <w:ind w:firstLine="720"/>
        <w:jc w:val="both"/>
        <w:rPr>
          <w:sz w:val="22"/>
          <w:szCs w:val="22"/>
          <w:lang w:val="en-GB"/>
        </w:rPr>
      </w:pPr>
      <w:r w:rsidRPr="00BA4872">
        <w:rPr>
          <w:sz w:val="22"/>
          <w:szCs w:val="22"/>
          <w:lang w:val="en-GB"/>
        </w:rPr>
        <w:t>Supplementalary table 1. Propensity score matching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770"/>
        <w:gridCol w:w="2363"/>
        <w:gridCol w:w="2189"/>
      </w:tblGrid>
      <w:tr w:rsidR="002E783F" w:rsidRPr="00BA4872" w14:paraId="21782082" w14:textId="77777777" w:rsidTr="00873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8ABDF5" w14:textId="77777777" w:rsidR="002E783F" w:rsidRPr="00BA4872" w:rsidRDefault="002E783F" w:rsidP="00873773">
            <w:pPr>
              <w:jc w:val="center"/>
            </w:pPr>
            <w:r w:rsidRPr="00BA4872">
              <w:rPr>
                <w:rStyle w:val="Forte"/>
                <w:rFonts w:eastAsiaTheme="majorEastAsia"/>
              </w:rPr>
              <w:t>Variables</w:t>
            </w:r>
          </w:p>
        </w:tc>
        <w:tc>
          <w:tcPr>
            <w:tcW w:w="0" w:type="auto"/>
            <w:hideMark/>
          </w:tcPr>
          <w:p w14:paraId="70A607CA" w14:textId="77777777" w:rsidR="002E783F" w:rsidRPr="00BA4872" w:rsidRDefault="002E783F" w:rsidP="008737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A4872">
              <w:rPr>
                <w:rStyle w:val="Forte"/>
                <w:rFonts w:eastAsiaTheme="majorEastAsia"/>
              </w:rPr>
              <w:t>SMD before matching</w:t>
            </w:r>
          </w:p>
        </w:tc>
        <w:tc>
          <w:tcPr>
            <w:tcW w:w="0" w:type="auto"/>
            <w:hideMark/>
          </w:tcPr>
          <w:p w14:paraId="2C85BB88" w14:textId="77777777" w:rsidR="002E783F" w:rsidRPr="00BA4872" w:rsidRDefault="002E783F" w:rsidP="008737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A4872">
              <w:rPr>
                <w:rStyle w:val="Forte"/>
                <w:rFonts w:eastAsiaTheme="majorEastAsia"/>
              </w:rPr>
              <w:t>SMD after matching</w:t>
            </w:r>
          </w:p>
        </w:tc>
      </w:tr>
      <w:tr w:rsidR="002E783F" w:rsidRPr="00BA4872" w14:paraId="3E20C72A" w14:textId="77777777" w:rsidTr="0087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83D560" w14:textId="77777777" w:rsidR="002E783F" w:rsidRPr="00BA4872" w:rsidRDefault="002E783F" w:rsidP="00873773">
            <w:pPr>
              <w:rPr>
                <w:b w:val="0"/>
                <w:bCs w:val="0"/>
              </w:rPr>
            </w:pPr>
            <w:r w:rsidRPr="00BA4872">
              <w:rPr>
                <w:b w:val="0"/>
                <w:bCs w:val="0"/>
              </w:rPr>
              <w:t>Age</w:t>
            </w:r>
          </w:p>
        </w:tc>
        <w:tc>
          <w:tcPr>
            <w:tcW w:w="0" w:type="auto"/>
            <w:hideMark/>
          </w:tcPr>
          <w:p w14:paraId="149D758E" w14:textId="77777777" w:rsidR="002E783F" w:rsidRPr="00BA4872" w:rsidRDefault="002E783F" w:rsidP="00873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872">
              <w:t>0.21</w:t>
            </w:r>
          </w:p>
        </w:tc>
        <w:tc>
          <w:tcPr>
            <w:tcW w:w="0" w:type="auto"/>
            <w:hideMark/>
          </w:tcPr>
          <w:p w14:paraId="77B38C78" w14:textId="77777777" w:rsidR="002E783F" w:rsidRPr="00BA4872" w:rsidRDefault="002E783F" w:rsidP="00873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872">
              <w:t>0.04</w:t>
            </w:r>
          </w:p>
        </w:tc>
      </w:tr>
      <w:tr w:rsidR="002E783F" w:rsidRPr="00BA4872" w14:paraId="53491C88" w14:textId="77777777" w:rsidTr="00873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55B92" w14:textId="77777777" w:rsidR="002E783F" w:rsidRPr="00BA4872" w:rsidRDefault="002E783F" w:rsidP="00873773">
            <w:pPr>
              <w:rPr>
                <w:b w:val="0"/>
                <w:bCs w:val="0"/>
              </w:rPr>
            </w:pPr>
            <w:r w:rsidRPr="00BA4872">
              <w:rPr>
                <w:b w:val="0"/>
                <w:bCs w:val="0"/>
              </w:rPr>
              <w:t>Prostate volume</w:t>
            </w:r>
          </w:p>
        </w:tc>
        <w:tc>
          <w:tcPr>
            <w:tcW w:w="0" w:type="auto"/>
            <w:hideMark/>
          </w:tcPr>
          <w:p w14:paraId="3916A431" w14:textId="77777777" w:rsidR="002E783F" w:rsidRPr="00BA4872" w:rsidRDefault="002E783F" w:rsidP="00873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872">
              <w:t>0.18</w:t>
            </w:r>
          </w:p>
        </w:tc>
        <w:tc>
          <w:tcPr>
            <w:tcW w:w="0" w:type="auto"/>
            <w:hideMark/>
          </w:tcPr>
          <w:p w14:paraId="34A5AF76" w14:textId="77777777" w:rsidR="002E783F" w:rsidRPr="00BA4872" w:rsidRDefault="002E783F" w:rsidP="00873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872">
              <w:t>0.03</w:t>
            </w:r>
          </w:p>
        </w:tc>
      </w:tr>
      <w:tr w:rsidR="002E783F" w:rsidRPr="00BA4872" w14:paraId="1B330187" w14:textId="77777777" w:rsidTr="0087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D85F01" w14:textId="77777777" w:rsidR="002E783F" w:rsidRPr="00BA4872" w:rsidRDefault="002E783F" w:rsidP="00873773">
            <w:pPr>
              <w:rPr>
                <w:b w:val="0"/>
                <w:bCs w:val="0"/>
              </w:rPr>
            </w:pPr>
            <w:r w:rsidRPr="00BA4872">
              <w:rPr>
                <w:b w:val="0"/>
                <w:bCs w:val="0"/>
              </w:rPr>
              <w:t>IPSS</w:t>
            </w:r>
          </w:p>
        </w:tc>
        <w:tc>
          <w:tcPr>
            <w:tcW w:w="0" w:type="auto"/>
            <w:hideMark/>
          </w:tcPr>
          <w:p w14:paraId="25C17BC9" w14:textId="77777777" w:rsidR="002E783F" w:rsidRPr="00BA4872" w:rsidRDefault="002E783F" w:rsidP="00873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872">
              <w:t>0.25</w:t>
            </w:r>
          </w:p>
        </w:tc>
        <w:tc>
          <w:tcPr>
            <w:tcW w:w="0" w:type="auto"/>
            <w:hideMark/>
          </w:tcPr>
          <w:p w14:paraId="0AB6A05F" w14:textId="77777777" w:rsidR="002E783F" w:rsidRPr="00BA4872" w:rsidRDefault="002E783F" w:rsidP="00873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872">
              <w:t>0.07</w:t>
            </w:r>
          </w:p>
        </w:tc>
      </w:tr>
      <w:tr w:rsidR="002E783F" w:rsidRPr="00BA4872" w14:paraId="1750C909" w14:textId="77777777" w:rsidTr="00873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CE678C" w14:textId="77777777" w:rsidR="002E783F" w:rsidRPr="00BA4872" w:rsidRDefault="002E783F" w:rsidP="00873773">
            <w:pPr>
              <w:rPr>
                <w:b w:val="0"/>
                <w:bCs w:val="0"/>
              </w:rPr>
            </w:pPr>
            <w:r w:rsidRPr="00BA4872">
              <w:rPr>
                <w:b w:val="0"/>
                <w:bCs w:val="0"/>
              </w:rPr>
              <w:t>Qmax</w:t>
            </w:r>
          </w:p>
        </w:tc>
        <w:tc>
          <w:tcPr>
            <w:tcW w:w="0" w:type="auto"/>
            <w:hideMark/>
          </w:tcPr>
          <w:p w14:paraId="1F670E9F" w14:textId="77777777" w:rsidR="002E783F" w:rsidRPr="00BA4872" w:rsidRDefault="002E783F" w:rsidP="00873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872">
              <w:t>0.17</w:t>
            </w:r>
          </w:p>
        </w:tc>
        <w:tc>
          <w:tcPr>
            <w:tcW w:w="0" w:type="auto"/>
            <w:hideMark/>
          </w:tcPr>
          <w:p w14:paraId="4FA8BC68" w14:textId="77777777" w:rsidR="002E783F" w:rsidRPr="00BA4872" w:rsidRDefault="002E783F" w:rsidP="00873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4872">
              <w:t>0.05</w:t>
            </w:r>
          </w:p>
        </w:tc>
      </w:tr>
      <w:tr w:rsidR="002E783F" w:rsidRPr="00BA4872" w14:paraId="72910BA1" w14:textId="77777777" w:rsidTr="0087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D1D4A" w14:textId="77777777" w:rsidR="002E783F" w:rsidRPr="00BA4872" w:rsidRDefault="002E783F" w:rsidP="00873773">
            <w:pPr>
              <w:rPr>
                <w:b w:val="0"/>
                <w:bCs w:val="0"/>
              </w:rPr>
            </w:pPr>
            <w:r w:rsidRPr="00BA4872">
              <w:rPr>
                <w:b w:val="0"/>
                <w:bCs w:val="0"/>
              </w:rPr>
              <w:t>PVR</w:t>
            </w:r>
          </w:p>
        </w:tc>
        <w:tc>
          <w:tcPr>
            <w:tcW w:w="0" w:type="auto"/>
            <w:hideMark/>
          </w:tcPr>
          <w:p w14:paraId="70994A24" w14:textId="77777777" w:rsidR="002E783F" w:rsidRPr="00BA4872" w:rsidRDefault="002E783F" w:rsidP="00873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872">
              <w:t>0.12</w:t>
            </w:r>
          </w:p>
        </w:tc>
        <w:tc>
          <w:tcPr>
            <w:tcW w:w="0" w:type="auto"/>
            <w:hideMark/>
          </w:tcPr>
          <w:p w14:paraId="43BE3200" w14:textId="77777777" w:rsidR="002E783F" w:rsidRPr="00BA4872" w:rsidRDefault="002E783F" w:rsidP="00873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4872">
              <w:t>0.02</w:t>
            </w:r>
          </w:p>
        </w:tc>
      </w:tr>
    </w:tbl>
    <w:p w14:paraId="41781354" w14:textId="77777777" w:rsidR="002E783F" w:rsidRPr="00BA4872" w:rsidRDefault="002E783F" w:rsidP="002E783F">
      <w:pPr>
        <w:pStyle w:val="NormalWeb"/>
        <w:spacing w:line="360" w:lineRule="auto"/>
        <w:ind w:firstLine="720"/>
        <w:jc w:val="both"/>
        <w:rPr>
          <w:sz w:val="22"/>
          <w:szCs w:val="22"/>
          <w:lang w:val="en-GB"/>
        </w:rPr>
      </w:pPr>
    </w:p>
    <w:p w14:paraId="368A5050" w14:textId="77777777" w:rsidR="002E783F" w:rsidRPr="00BA4872" w:rsidRDefault="002E783F" w:rsidP="002E783F">
      <w:pPr>
        <w:pStyle w:val="NormalWeb"/>
        <w:spacing w:line="360" w:lineRule="auto"/>
        <w:jc w:val="both"/>
        <w:rPr>
          <w:sz w:val="22"/>
          <w:szCs w:val="22"/>
          <w:lang w:val="en-GB"/>
        </w:rPr>
      </w:pPr>
    </w:p>
    <w:p w14:paraId="726147F7" w14:textId="77777777" w:rsidR="006B1602" w:rsidRDefault="006B1602"/>
    <w:sectPr w:rsidR="006B16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3F"/>
    <w:rsid w:val="001D0C95"/>
    <w:rsid w:val="002E783F"/>
    <w:rsid w:val="00485D58"/>
    <w:rsid w:val="0058401A"/>
    <w:rsid w:val="006B1602"/>
    <w:rsid w:val="00AE4DEE"/>
    <w:rsid w:val="00D60FA7"/>
    <w:rsid w:val="00EF6D81"/>
    <w:rsid w:val="00FB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7D8F35"/>
  <w15:chartTrackingRefBased/>
  <w15:docId w15:val="{AD654119-8B02-A140-B3E6-F4C4FA83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83F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2E78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E78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E78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E78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lang w:val="en-GB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E78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lang w:val="en-GB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E78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lang w:val="en-GB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E78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lang w:val="en-GB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E78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lang w:val="en-GB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E78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E783F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E783F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E783F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E783F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E783F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E783F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E783F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E783F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E783F"/>
    <w:rPr>
      <w:rFonts w:eastAsiaTheme="majorEastAsia" w:cstheme="majorBidi"/>
      <w:noProof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2E783F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E783F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E78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E783F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2E78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E783F"/>
    <w:rPr>
      <w:i/>
      <w:iCs/>
      <w:noProof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2E78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noProof/>
      <w:kern w:val="2"/>
      <w:lang w:val="en-GB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2E783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E7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E783F"/>
    <w:rPr>
      <w:i/>
      <w:iCs/>
      <w:noProof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2E783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E783F"/>
    <w:pPr>
      <w:spacing w:before="100" w:beforeAutospacing="1" w:after="100" w:afterAutospacing="1"/>
    </w:pPr>
    <w:rPr>
      <w:lang w:eastAsia="en-GB"/>
    </w:rPr>
  </w:style>
  <w:style w:type="character" w:styleId="Forte">
    <w:name w:val="Strong"/>
    <w:basedOn w:val="Tipodeletrapredefinidodopargrafo"/>
    <w:uiPriority w:val="22"/>
    <w:qFormat/>
    <w:rsid w:val="002E783F"/>
    <w:rPr>
      <w:b/>
      <w:bCs/>
    </w:rPr>
  </w:style>
  <w:style w:type="table" w:styleId="SimplesTabela2">
    <w:name w:val="Plain Table 2"/>
    <w:basedOn w:val="Tabelanormal"/>
    <w:uiPriority w:val="42"/>
    <w:rsid w:val="002E78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64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osta Silva</dc:creator>
  <cp:keywords/>
  <dc:description/>
  <cp:lastModifiedBy>Alberto Costa Silva</cp:lastModifiedBy>
  <cp:revision>1</cp:revision>
  <dcterms:created xsi:type="dcterms:W3CDTF">2025-12-09T17:41:00Z</dcterms:created>
  <dcterms:modified xsi:type="dcterms:W3CDTF">2025-12-09T17:41:00Z</dcterms:modified>
</cp:coreProperties>
</file>